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0A0C" w14:textId="77777777" w:rsidR="00D03650" w:rsidRPr="00D759FB" w:rsidRDefault="00D03650" w:rsidP="00D036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804">
        <w:rPr>
          <w:rFonts w:ascii="Times New Roman" w:hAnsi="Times New Roman"/>
          <w:bCs/>
          <w:sz w:val="24"/>
          <w:szCs w:val="24"/>
          <w:lang w:val="en-GB"/>
        </w:rPr>
        <w:t>Table S5.</w:t>
      </w:r>
      <w:r>
        <w:rPr>
          <w:rFonts w:ascii="Times New Roman" w:hAnsi="Times New Roman"/>
          <w:bCs/>
          <w:lang w:val="en-GB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>Cross-informant reliabilities for the Social Behavior Questionnaire (Cronbach’s alpha).</w:t>
      </w:r>
    </w:p>
    <w:tbl>
      <w:tblPr>
        <w:tblStyle w:val="TableGrid"/>
        <w:tblW w:w="77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66"/>
        <w:gridCol w:w="1011"/>
        <w:gridCol w:w="1011"/>
        <w:gridCol w:w="1011"/>
        <w:gridCol w:w="1011"/>
        <w:gridCol w:w="1011"/>
      </w:tblGrid>
      <w:tr w:rsidR="00D03650" w:rsidRPr="00D759FB" w14:paraId="0BD5FA08" w14:textId="77777777" w:rsidTr="00DE2B16">
        <w:trPr>
          <w:trHeight w:val="290"/>
        </w:trPr>
        <w:tc>
          <w:tcPr>
            <w:tcW w:w="2666" w:type="dxa"/>
            <w:noWrap/>
          </w:tcPr>
          <w:p w14:paraId="17C56C8B" w14:textId="77777777" w:rsidR="00D03650" w:rsidRPr="00D759FB" w:rsidRDefault="00D03650" w:rsidP="00DE2B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Approx. age</w:t>
            </w:r>
          </w:p>
        </w:tc>
        <w:tc>
          <w:tcPr>
            <w:tcW w:w="1011" w:type="dxa"/>
            <w:noWrap/>
          </w:tcPr>
          <w:p w14:paraId="0BE1BF7B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11" w:type="dxa"/>
            <w:noWrap/>
          </w:tcPr>
          <w:p w14:paraId="6E7B80E3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11" w:type="dxa"/>
            <w:noWrap/>
          </w:tcPr>
          <w:p w14:paraId="130C6EF1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011" w:type="dxa"/>
            <w:noWrap/>
          </w:tcPr>
          <w:p w14:paraId="5F08CB5F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11" w:type="dxa"/>
            <w:noWrap/>
          </w:tcPr>
          <w:p w14:paraId="6F6EE1B6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D03650" w:rsidRPr="00D759FB" w14:paraId="48049EB1" w14:textId="77777777" w:rsidTr="00DE2B16">
        <w:trPr>
          <w:trHeight w:val="290"/>
        </w:trPr>
        <w:tc>
          <w:tcPr>
            <w:tcW w:w="2666" w:type="dxa"/>
            <w:noWrap/>
          </w:tcPr>
          <w:p w14:paraId="2AE5C293" w14:textId="77777777" w:rsidR="00D03650" w:rsidRPr="00D759FB" w:rsidRDefault="00D03650" w:rsidP="00DE2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011" w:type="dxa"/>
            <w:noWrap/>
          </w:tcPr>
          <w:p w14:paraId="4B6647AF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1011" w:type="dxa"/>
            <w:noWrap/>
          </w:tcPr>
          <w:p w14:paraId="2DD8ECF3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011" w:type="dxa"/>
            <w:noWrap/>
          </w:tcPr>
          <w:p w14:paraId="76070116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5C1AEE5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</w:tcPr>
          <w:p w14:paraId="725F2B14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</w:tr>
      <w:tr w:rsidR="00D03650" w:rsidRPr="00D759FB" w14:paraId="645F3ED8" w14:textId="77777777" w:rsidTr="00DE2B16">
        <w:trPr>
          <w:trHeight w:val="290"/>
        </w:trPr>
        <w:tc>
          <w:tcPr>
            <w:tcW w:w="2666" w:type="dxa"/>
            <w:noWrap/>
          </w:tcPr>
          <w:p w14:paraId="7448D306" w14:textId="77777777" w:rsidR="00D03650" w:rsidRPr="00D759FB" w:rsidRDefault="00D03650" w:rsidP="00DE2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28D48E82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1011" w:type="dxa"/>
            <w:noWrap/>
          </w:tcPr>
          <w:p w14:paraId="7D6BD87B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011" w:type="dxa"/>
            <w:noWrap/>
          </w:tcPr>
          <w:p w14:paraId="2D5CDCEC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E94157C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2092862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650" w:rsidRPr="00D759FB" w14:paraId="445B6603" w14:textId="77777777" w:rsidTr="00DE2B16">
        <w:trPr>
          <w:trHeight w:val="290"/>
        </w:trPr>
        <w:tc>
          <w:tcPr>
            <w:tcW w:w="2666" w:type="dxa"/>
            <w:noWrap/>
          </w:tcPr>
          <w:p w14:paraId="34FADF6D" w14:textId="77777777" w:rsidR="00D03650" w:rsidRPr="00D759FB" w:rsidRDefault="00D03650" w:rsidP="00DE2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DHD symptoms</w:t>
            </w:r>
          </w:p>
        </w:tc>
        <w:tc>
          <w:tcPr>
            <w:tcW w:w="1011" w:type="dxa"/>
            <w:noWrap/>
          </w:tcPr>
          <w:p w14:paraId="175A3536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AB81F92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</w:tcPr>
          <w:p w14:paraId="04A024C5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EAF4F71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6876C87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650" w:rsidRPr="00D759FB" w14:paraId="73DBAC97" w14:textId="77777777" w:rsidTr="00DE2B16">
        <w:trPr>
          <w:trHeight w:val="290"/>
        </w:trPr>
        <w:tc>
          <w:tcPr>
            <w:tcW w:w="2666" w:type="dxa"/>
            <w:noWrap/>
          </w:tcPr>
          <w:p w14:paraId="01655B62" w14:textId="77777777" w:rsidR="00D03650" w:rsidRPr="00D759FB" w:rsidRDefault="00D03650" w:rsidP="00DE2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nxiety and depression</w:t>
            </w:r>
          </w:p>
        </w:tc>
        <w:tc>
          <w:tcPr>
            <w:tcW w:w="1011" w:type="dxa"/>
            <w:noWrap/>
          </w:tcPr>
          <w:p w14:paraId="286F6D5C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C32316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</w:tcPr>
          <w:p w14:paraId="3A25DEF8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9E79554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</w:tcPr>
          <w:p w14:paraId="24588B10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</w:tr>
      <w:tr w:rsidR="00D03650" w:rsidRPr="00D759FB" w14:paraId="5BF0D28B" w14:textId="77777777" w:rsidTr="00DE2B16">
        <w:trPr>
          <w:trHeight w:val="290"/>
        </w:trPr>
        <w:tc>
          <w:tcPr>
            <w:tcW w:w="2666" w:type="dxa"/>
            <w:noWrap/>
          </w:tcPr>
          <w:p w14:paraId="4D791D82" w14:textId="77777777" w:rsidR="00D03650" w:rsidRPr="00D759FB" w:rsidRDefault="00D03650" w:rsidP="00DE2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ocial behavior</w:t>
            </w:r>
          </w:p>
        </w:tc>
        <w:tc>
          <w:tcPr>
            <w:tcW w:w="1011" w:type="dxa"/>
            <w:noWrap/>
          </w:tcPr>
          <w:p w14:paraId="3A6DD96C" w14:textId="77777777" w:rsidR="00D03650" w:rsidRPr="00B86A11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11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1011" w:type="dxa"/>
            <w:shd w:val="clear" w:color="auto" w:fill="auto"/>
            <w:noWrap/>
          </w:tcPr>
          <w:p w14:paraId="233ACBDE" w14:textId="77777777" w:rsidR="00D03650" w:rsidRPr="00B86A11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11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011" w:type="dxa"/>
            <w:noWrap/>
          </w:tcPr>
          <w:p w14:paraId="21ABD001" w14:textId="77777777" w:rsidR="00D03650" w:rsidRPr="00B86A11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11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7576D5C" w14:textId="77777777" w:rsidR="00D03650" w:rsidRPr="00D759FB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</w:tcPr>
          <w:p w14:paraId="500B48B3" w14:textId="77777777" w:rsidR="00D03650" w:rsidRPr="00B86A11" w:rsidRDefault="00D03650" w:rsidP="00DE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11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</w:tr>
    </w:tbl>
    <w:p w14:paraId="40C9FE54" w14:textId="77777777" w:rsidR="00D03650" w:rsidRDefault="00D03650" w:rsidP="00D03650">
      <w:pPr>
        <w:spacing w:after="0" w:line="480" w:lineRule="auto"/>
        <w:jc w:val="left"/>
        <w:rPr>
          <w:sz w:val="20"/>
          <w:szCs w:val="20"/>
        </w:rPr>
      </w:pPr>
    </w:p>
    <w:p w14:paraId="683B387D" w14:textId="77777777" w:rsidR="00B41B9A" w:rsidRDefault="00B41B9A"/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50"/>
    <w:rsid w:val="00B41B9A"/>
    <w:rsid w:val="00D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C45E"/>
  <w15:chartTrackingRefBased/>
  <w15:docId w15:val="{9145F944-4131-4847-B150-6042853F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5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4:00Z</dcterms:created>
  <dcterms:modified xsi:type="dcterms:W3CDTF">2022-02-08T14:45:00Z</dcterms:modified>
</cp:coreProperties>
</file>